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AD4" w:rsidRPr="007254AD" w:rsidRDefault="00785AD4" w:rsidP="00785A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F42682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tbl>
      <w:tblPr>
        <w:tblStyle w:val="TableGrid"/>
        <w:tblW w:w="13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82"/>
        <w:gridCol w:w="8550"/>
      </w:tblGrid>
      <w:tr w:rsidR="00785AD4" w:rsidRPr="007254AD" w:rsidTr="009F785A">
        <w:tc>
          <w:tcPr>
            <w:tcW w:w="4508" w:type="dxa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8632" w:type="dxa"/>
            <w:gridSpan w:val="2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</w:tr>
      <w:tr w:rsidR="00785AD4" w:rsidRPr="007254AD" w:rsidTr="009F785A">
        <w:trPr>
          <w:trHeight w:val="360"/>
        </w:trPr>
        <w:tc>
          <w:tcPr>
            <w:tcW w:w="13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ulinity Stress (Reidy et al., 2016)</w:t>
            </w:r>
          </w:p>
        </w:tc>
      </w:tr>
      <w:tr w:rsidR="00785AD4" w:rsidRPr="007254AD" w:rsidTr="009F785A">
        <w:tc>
          <w:tcPr>
            <w:tcW w:w="4508" w:type="dxa"/>
            <w:tcBorders>
              <w:top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  <w:tcBorders>
              <w:top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. I am less masculine than the average guy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2. Compared to my guy friends, I am not very masculine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3. I wish I was more “manly.”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4. Most women I know would say that I am not as masculine as my friends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5. I wish I was interested in things that other guys find interesting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6. Most women would consider me to be less masculine than the typical guy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7. I worry that people judge me because I am not like the typical man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8. Most guys would think I am not very masculine compared to them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9. Sometimes I worry about my masculinity.</w:t>
            </w:r>
          </w:p>
        </w:tc>
      </w:tr>
      <w:tr w:rsidR="00785AD4" w:rsidRPr="007254AD" w:rsidTr="009F785A">
        <w:tc>
          <w:tcPr>
            <w:tcW w:w="4508" w:type="dxa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0. I worry that women find me less attractive because I’m not as macho as other guys.</w:t>
            </w:r>
          </w:p>
        </w:tc>
      </w:tr>
      <w:tr w:rsidR="00785AD4" w:rsidRPr="007254AD" w:rsidTr="009F785A">
        <w:trPr>
          <w:trHeight w:val="360"/>
        </w:trPr>
        <w:tc>
          <w:tcPr>
            <w:tcW w:w="13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ditional Masculinity/Femininity (Kachel et al., 2016)</w:t>
            </w:r>
          </w:p>
        </w:tc>
      </w:tr>
      <w:tr w:rsidR="00785AD4" w:rsidRPr="007254AD" w:rsidTr="009F785A">
        <w:tc>
          <w:tcPr>
            <w:tcW w:w="4508" w:type="dxa"/>
            <w:tcBorders>
              <w:top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  <w:tcBorders>
              <w:top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. I consider myself as…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7254AD">
              <w:t xml:space="preserve"> </w:t>
            </w:r>
            <w:r w:rsidRPr="007254AD">
              <w:rPr>
                <w:rFonts w:ascii="Times New Roman" w:hAnsi="Times New Roman" w:cs="Times New Roman"/>
                <w:sz w:val="24"/>
              </w:rPr>
              <w:t>Ideally, I would like to be…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7254AD">
              <w:t xml:space="preserve"> </w:t>
            </w:r>
            <w:r w:rsidRPr="007254AD">
              <w:rPr>
                <w:rFonts w:ascii="Times New Roman" w:hAnsi="Times New Roman" w:cs="Times New Roman"/>
                <w:sz w:val="24"/>
              </w:rPr>
              <w:t>Traditionally, my interests would be considered as…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4. Traditionally, my attitudes and beliefs would be considered as…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5. Traditionally, my behavior would be considered as…</w:t>
            </w:r>
          </w:p>
        </w:tc>
      </w:tr>
      <w:tr w:rsidR="00785AD4" w:rsidRPr="007254AD" w:rsidTr="009F785A">
        <w:tc>
          <w:tcPr>
            <w:tcW w:w="4508" w:type="dxa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6. Traditionally, my outer appearance would be considered as…</w:t>
            </w:r>
          </w:p>
        </w:tc>
      </w:tr>
      <w:tr w:rsidR="00785AD4" w:rsidRPr="007254AD" w:rsidTr="009F785A">
        <w:trPr>
          <w:trHeight w:val="360"/>
        </w:trPr>
        <w:tc>
          <w:tcPr>
            <w:tcW w:w="13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Masculinity Inventory (Kaplan et al., 2017)</w:t>
            </w:r>
          </w:p>
        </w:tc>
      </w:tr>
      <w:tr w:rsidR="00785AD4" w:rsidRPr="007254AD" w:rsidTr="009F785A">
        <w:tc>
          <w:tcPr>
            <w:tcW w:w="4508" w:type="dxa"/>
            <w:tcBorders>
              <w:top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  <w:tcBorders>
              <w:top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. Men should make an effort to each nutritious foods because they are paying attention to their bodies, and not only for health reasons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2. Men should try to achieve full harmony between mind and body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3. A man should come to know himself through paying attention to his body and its needs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4. Men should emphasize dialogue and listening to others as a way of life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5. Society’s definition of masculinity is partial and too restrictive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6. Men should follow their hearts and inclinations, even in ways that society deems “unmanly.”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7. I appreciate men who are willing to take up ”feminine” or less profitable jobs in order to increase their personal satisfaction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8. Men should enjoy their sexual experiences, regardless of how they “perform” sexually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9. The distinction between masculine and feminine characteristics and roles is damaging for both men and women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0. Men should let themselves experience a variety of sexual behaviours, even ones that are not in line with the sexual roles expected of men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1. Men should be able to express their feelings at work the same way they do at home or with friends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2. Men should let themselves express the various aspects of their personality with equal ease at work, at home, and with friends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3. Men should be encouraged to share their feelings and concerns more often and more openly with others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4. Men should constantly search for meaning and strive for personal development and growth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 xml:space="preserve">15. Involvement in hands-on childcare should play a significant role in men’s self-realisation as fathers. 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6. Helping one’s children develop their true selves is a more important part of fatherhood than focusing on their financial well-being.</w:t>
            </w:r>
          </w:p>
        </w:tc>
      </w:tr>
      <w:tr w:rsidR="00785AD4" w:rsidRPr="007254AD" w:rsidTr="009F785A">
        <w:tc>
          <w:tcPr>
            <w:tcW w:w="4508" w:type="dxa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7. A man’s career should not come at the expense of his family, friends, and hobbies.</w:t>
            </w:r>
          </w:p>
        </w:tc>
      </w:tr>
      <w:tr w:rsidR="00785AD4" w:rsidRPr="007254AD" w:rsidTr="009F785A">
        <w:tc>
          <w:tcPr>
            <w:tcW w:w="4508" w:type="dxa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2" w:type="dxa"/>
            <w:gridSpan w:val="2"/>
            <w:tcBorders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8. A man should be able to give priority to the career of his spouse, even if his own career slows down as a result.</w:t>
            </w:r>
          </w:p>
        </w:tc>
      </w:tr>
      <w:tr w:rsidR="00785AD4" w:rsidRPr="007254AD" w:rsidTr="009F785A">
        <w:trPr>
          <w:trHeight w:val="360"/>
        </w:trPr>
        <w:tc>
          <w:tcPr>
            <w:tcW w:w="13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b/>
                <w:sz w:val="24"/>
                <w:szCs w:val="24"/>
              </w:rPr>
              <w:t>Ethical and Sustainable Food Goals (developed for this study)</w:t>
            </w:r>
          </w:p>
        </w:tc>
      </w:tr>
      <w:tr w:rsidR="00785AD4" w:rsidRPr="007254AD" w:rsidTr="009F785A">
        <w:trPr>
          <w:trHeight w:val="360"/>
        </w:trPr>
        <w:tc>
          <w:tcPr>
            <w:tcW w:w="13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Consider the food choice you made. In making that choice, how important were the following goals to you?</w:t>
            </w:r>
          </w:p>
        </w:tc>
      </w:tr>
      <w:tr w:rsidR="00785AD4" w:rsidRPr="007254AD" w:rsidTr="009F785A">
        <w:trPr>
          <w:trHeight w:val="1457"/>
        </w:trPr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  <w:tcBorders>
              <w:top w:val="single" w:sz="4" w:space="0" w:color="auto"/>
              <w:bottom w:val="single" w:sz="4" w:space="0" w:color="auto"/>
            </w:tcBorders>
          </w:tcPr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1. Making an ethical choice.</w:t>
            </w:r>
          </w:p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2. Making an environmentally conscious choice.</w:t>
            </w:r>
          </w:p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3. Making a muscle-building choice.</w:t>
            </w:r>
          </w:p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4. Making a high-protein choice.</w:t>
            </w:r>
          </w:p>
          <w:p w:rsidR="00785AD4" w:rsidRPr="007254AD" w:rsidRDefault="00785AD4" w:rsidP="009F7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4AD">
              <w:rPr>
                <w:rFonts w:ascii="Times New Roman" w:hAnsi="Times New Roman" w:cs="Times New Roman"/>
                <w:sz w:val="24"/>
                <w:szCs w:val="24"/>
              </w:rPr>
              <w:t>5. Making a performance-enhancing choice.</w:t>
            </w:r>
          </w:p>
        </w:tc>
      </w:tr>
    </w:tbl>
    <w:p w:rsidR="00785AD4" w:rsidRPr="007254AD" w:rsidRDefault="00785AD4" w:rsidP="00785A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85AD4" w:rsidRPr="007254AD" w:rsidSect="00F94C8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85AD4" w:rsidRPr="007254AD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  <w:r w:rsidRPr="007254AD">
        <w:rPr>
          <w:rFonts w:ascii="Times New Roman" w:eastAsia="Times New Roman" w:hAnsi="Times New Roman" w:cs="Times New Roman"/>
          <w:sz w:val="24"/>
          <w:szCs w:val="24"/>
        </w:rPr>
        <w:lastRenderedPageBreak/>
        <w:t>Study 2 Brand and Product Imagery</w:t>
      </w:r>
    </w:p>
    <w:p w:rsidR="00785AD4" w:rsidRPr="00F42682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  <w:r w:rsidRPr="00F42682">
        <w:rPr>
          <w:noProof/>
          <w:lang w:val="en-US"/>
        </w:rPr>
        <w:drawing>
          <wp:inline distT="0" distB="0" distL="0" distR="0" wp14:anchorId="755E5D07" wp14:editId="4023DA2B">
            <wp:extent cx="4164806" cy="2340224"/>
            <wp:effectExtent l="0" t="0" r="1270" b="0"/>
            <wp:docPr id="2" name="Picture 2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rand Invitation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8950" cy="2342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54AD">
        <w:rPr>
          <w:noProof/>
          <w:lang w:val="en-US"/>
        </w:rPr>
        <w:drawing>
          <wp:inline distT="0" distB="0" distL="0" distR="0" wp14:anchorId="3A756A94" wp14:editId="45868A21">
            <wp:extent cx="3343275" cy="1878602"/>
            <wp:effectExtent l="0" t="0" r="0" b="1270"/>
            <wp:docPr id="3" name="Picture 3" descr="A sandwich is sitting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ef Burger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7952" cy="1886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54AD">
        <w:rPr>
          <w:noProof/>
          <w:lang w:val="en-US"/>
        </w:rPr>
        <w:drawing>
          <wp:inline distT="0" distB="0" distL="0" distR="0" wp14:anchorId="556DF013" wp14:editId="759FEBCE">
            <wp:extent cx="3350701" cy="1882775"/>
            <wp:effectExtent l="0" t="0" r="2540" b="0"/>
            <wp:docPr id="17" name="Picture 17" descr="A close up of a sandwi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yond Burger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90514" cy="190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5AD4" w:rsidRPr="007254AD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85AD4" w:rsidRPr="007254AD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85AD4" w:rsidRPr="007254AD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85AD4" w:rsidRPr="007254AD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  <w:r w:rsidRPr="007254A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85AD4" w:rsidRPr="007254AD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  <w:r w:rsidRPr="007254AD">
        <w:rPr>
          <w:rFonts w:ascii="Times New Roman" w:eastAsia="Times New Roman" w:hAnsi="Times New Roman" w:cs="Times New Roman"/>
          <w:sz w:val="24"/>
          <w:szCs w:val="24"/>
        </w:rPr>
        <w:lastRenderedPageBreak/>
        <w:t>Study 3 Product Imagery</w:t>
      </w:r>
    </w:p>
    <w:p w:rsidR="00785AD4" w:rsidRPr="00F42682" w:rsidRDefault="00785AD4" w:rsidP="00785AD4">
      <w:pPr>
        <w:rPr>
          <w:rFonts w:ascii="Times New Roman" w:eastAsia="Times New Roman" w:hAnsi="Times New Roman" w:cs="Times New Roman"/>
          <w:sz w:val="24"/>
          <w:szCs w:val="24"/>
        </w:rPr>
      </w:pPr>
      <w:r w:rsidRPr="00F4268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326350D" wp14:editId="3BCDE6E6">
            <wp:extent cx="5334000" cy="2997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9B8" w:rsidRDefault="00EE59B8">
      <w:bookmarkStart w:id="0" w:name="_GoBack"/>
      <w:bookmarkEnd w:id="0"/>
    </w:p>
    <w:sectPr w:rsidR="00EE5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D4"/>
    <w:rsid w:val="00785AD4"/>
    <w:rsid w:val="00EE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887A2-3F1B-474D-A5E1-C5977F9A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AD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AD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 Leary</dc:creator>
  <cp:keywords/>
  <dc:description/>
  <cp:lastModifiedBy>Bret Leary</cp:lastModifiedBy>
  <cp:revision>1</cp:revision>
  <dcterms:created xsi:type="dcterms:W3CDTF">2023-02-23T23:09:00Z</dcterms:created>
  <dcterms:modified xsi:type="dcterms:W3CDTF">2023-02-23T23:09:00Z</dcterms:modified>
</cp:coreProperties>
</file>